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F40" w:rsidRDefault="00F80F40"/>
    <w:p w:rsidR="00454098" w:rsidRPr="00454098" w:rsidRDefault="00454098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t>Additional file 1: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 xml:space="preserve"> Figure S1. CONSORT Flow Diagram</w:t>
      </w:r>
    </w:p>
    <w:p w:rsidR="00AC22A7" w:rsidRPr="00454098" w:rsidRDefault="00AC22A7">
      <w:pPr>
        <w:rPr>
          <w:rFonts w:ascii="Times New Roman" w:hAnsi="Times New Roman" w:cs="Times New Roman"/>
          <w:sz w:val="36"/>
          <w:szCs w:val="36"/>
        </w:rPr>
      </w:pPr>
      <w:r w:rsidRPr="00454098">
        <w:rPr>
          <w:rFonts w:ascii="Times New Roman" w:hAnsi="Times New Roman" w:cs="Times New Roman"/>
          <w:sz w:val="36"/>
          <w:szCs w:val="36"/>
        </w:rPr>
        <w:t xml:space="preserve">*Practical reasons consisted of limited number of research laptops; no research assistant available at every </w:t>
      </w:r>
      <w:proofErr w:type="gramStart"/>
      <w:r w:rsidRPr="00454098">
        <w:rPr>
          <w:rFonts w:ascii="Times New Roman" w:hAnsi="Times New Roman" w:cs="Times New Roman"/>
          <w:sz w:val="36"/>
          <w:szCs w:val="36"/>
        </w:rPr>
        <w:t>outpatients</w:t>
      </w:r>
      <w:proofErr w:type="gramEnd"/>
      <w:r w:rsidRPr="00454098">
        <w:rPr>
          <w:rFonts w:ascii="Times New Roman" w:hAnsi="Times New Roman" w:cs="Times New Roman"/>
          <w:sz w:val="36"/>
          <w:szCs w:val="36"/>
        </w:rPr>
        <w:t xml:space="preserve"> clinic, not enough time between baseline measurement and start MBCT.</w:t>
      </w:r>
    </w:p>
    <w:p w:rsidR="00454098" w:rsidRPr="00454098" w:rsidRDefault="00454098" w:rsidP="00454098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t>Additional file 2: Table S1</w:t>
      </w:r>
    </w:p>
    <w:p w:rsidR="00AC22A7" w:rsidRPr="00454098" w:rsidRDefault="00AC22A7" w:rsidP="00454098">
      <w:pPr>
        <w:rPr>
          <w:rFonts w:ascii="Times New Roman" w:hAnsi="Times New Roman" w:cs="Times New Roman"/>
          <w:sz w:val="36"/>
          <w:szCs w:val="36"/>
        </w:rPr>
      </w:pPr>
      <w:r w:rsidRPr="00454098">
        <w:rPr>
          <w:rFonts w:ascii="Times New Roman" w:hAnsi="Times New Roman" w:cs="Times New Roman"/>
          <w:sz w:val="36"/>
          <w:szCs w:val="36"/>
        </w:rPr>
        <w:t>Sociodemographic and clinical characteristics, and baseline measures for patients that agreed or refused to perform the experimental tasks</w:t>
      </w:r>
    </w:p>
    <w:tbl>
      <w:tblPr>
        <w:tblStyle w:val="PlainTable2"/>
        <w:tblpPr w:leftFromText="141" w:rightFromText="141" w:vertAnchor="page" w:horzAnchor="margin" w:tblpY="3361"/>
        <w:tblW w:w="0" w:type="auto"/>
        <w:tblLook w:val="04A0" w:firstRow="1" w:lastRow="0" w:firstColumn="1" w:lastColumn="0" w:noHBand="0" w:noVBand="1"/>
      </w:tblPr>
      <w:tblGrid>
        <w:gridCol w:w="3959"/>
        <w:gridCol w:w="2804"/>
        <w:gridCol w:w="2335"/>
        <w:gridCol w:w="1812"/>
        <w:gridCol w:w="1302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Demographic characteristic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ubsample CT (</w:t>
            </w: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n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=5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Refused task (</w:t>
            </w: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n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=2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Test statisti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p-value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Ag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ed 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6 (37 – 54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2 (37 – 51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U = 485.5,</w:t>
            </w:r>
          </w:p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z = - .62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35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c</w:t>
            </w: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Gender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Femal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6.7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71.4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.15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86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Education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855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b</w:t>
            </w: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Low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.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Medium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9.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3.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High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7.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1.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Married/living together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5.1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7.6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.03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00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Employed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1.2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8.6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1.0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24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Clinical characteristic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Bipolar Type I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3.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3.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00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Age first episod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sz w:val="36"/>
                <w:szCs w:val="36"/>
              </w:rPr>
              <w:t>Med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0.5 (17.5 – 25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0.0 (17.0 – 34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U = 533.5, </w:t>
            </w:r>
          </w:p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z = - .45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48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c</w:t>
            </w: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Number of episodes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sz w:val="36"/>
                <w:szCs w:val="36"/>
              </w:rPr>
              <w:t xml:space="preserve"> Med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15.5 (7.5 – 41.5)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12.5 (7.0 – 24.0)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U = 490.0,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br/>
              <w:t>z = - .97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.332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c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Outcome measures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ab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  <w:t>M (S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  <w:t>M (S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Depressive symptoms (IDS-C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4.5 (12.6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5.7 (13.1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72) = -.36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15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Manic symptoms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YMRS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8 (2.7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6 (1.7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72) = .45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49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Rumination (RRS)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3 (3.5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0.7 (3.1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67) = .75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53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PA_ER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2.9 (2.8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2.4 (2.7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67) = .76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47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PA_SR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8.6 (2.8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8.8 (3.1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67) = -.14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880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AC22A7" w:rsidRPr="00454098" w:rsidRDefault="00AC22A7" w:rsidP="002B203E">
            <w:pPr>
              <w:pStyle w:val="NoSpacing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</w:p>
          <w:p w:rsidR="00AC22A7" w:rsidRPr="00454098" w:rsidRDefault="00AC22A7" w:rsidP="002B203E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Note. </w:t>
            </w:r>
            <w:bookmarkStart w:id="0" w:name="_Hlk100060871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IDS-C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Inventory of Depressive Symptomatology - Clinician administered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YMRS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Young Mania Rating Scale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RRS_br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ooding subscale of Ruminative Response Scal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_ER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Emotion-Focused subscale of the Responses to Positive Affect questionnair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_SR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Self-Focused subscale of the Responses to Positive Affect questionnaire</w:t>
            </w:r>
            <w:bookmarkEnd w:id="0"/>
          </w:p>
          <w:p w:rsidR="00AC22A7" w:rsidRPr="00454098" w:rsidRDefault="00AC22A7" w:rsidP="002B203E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a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χ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>2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tes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b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Fisher’s Exact test, </w:t>
            </w:r>
            <w:proofErr w:type="gramStart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c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Mann</w:t>
            </w:r>
            <w:proofErr w:type="gram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-Whitney tes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d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Independent samples t test.</w:t>
            </w:r>
          </w:p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1,3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Number of missing values: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1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1 missing,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>3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3 missing</w:t>
            </w:r>
          </w:p>
        </w:tc>
      </w:tr>
    </w:tbl>
    <w:p w:rsidR="00454098" w:rsidRPr="00454098" w:rsidRDefault="00454098" w:rsidP="00454098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t xml:space="preserve">Additional file 2: 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>Table S2</w:t>
      </w:r>
    </w:p>
    <w:p w:rsidR="00AC22A7" w:rsidRPr="00454098" w:rsidRDefault="00AC22A7" w:rsidP="00454098">
      <w:pPr>
        <w:rPr>
          <w:rFonts w:ascii="Times New Roman" w:hAnsi="Times New Roman" w:cs="Times New Roman"/>
          <w:sz w:val="36"/>
          <w:szCs w:val="36"/>
        </w:rPr>
      </w:pPr>
      <w:r w:rsidRPr="00454098">
        <w:rPr>
          <w:rFonts w:ascii="Times New Roman" w:hAnsi="Times New Roman" w:cs="Times New Roman"/>
          <w:sz w:val="36"/>
          <w:szCs w:val="36"/>
        </w:rPr>
        <w:t>Sociodemographic and clinical characteristics, and baseline measures for patients who performed, or did not perform the experimental tasks</w:t>
      </w:r>
    </w:p>
    <w:tbl>
      <w:tblPr>
        <w:tblStyle w:val="PlainTable2"/>
        <w:tblpPr w:leftFromText="142" w:rightFromText="142" w:vertAnchor="page" w:horzAnchor="margin" w:tblpY="3180"/>
        <w:tblW w:w="0" w:type="auto"/>
        <w:tblLook w:val="04A0" w:firstRow="1" w:lastRow="0" w:firstColumn="1" w:lastColumn="0" w:noHBand="0" w:noVBand="1"/>
      </w:tblPr>
      <w:tblGrid>
        <w:gridCol w:w="3737"/>
        <w:gridCol w:w="2794"/>
        <w:gridCol w:w="2658"/>
        <w:gridCol w:w="1783"/>
        <w:gridCol w:w="1240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bookmarkStart w:id="1" w:name="_Hlk85455686"/>
          </w:p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Demographic characteristic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RCT sample without tasks (</w:t>
            </w: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n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=9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ubsample CT (</w:t>
            </w: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n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=5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Test-statisti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p-value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Age, Med 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6 (37 – 59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6 (37 – 54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U =  2143 </w:t>
            </w:r>
          </w:p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z = - .54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84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c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ender,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Femal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9.6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6.7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.69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71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Education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.44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84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Low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Medium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3.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9.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High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5.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7.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Married/living together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7.3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5.1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1.9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18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Employed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0.3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1.2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1.6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02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Clinical characteristic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36"/>
                <w:szCs w:val="36"/>
              </w:rPr>
            </w:pP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Bipolar type I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1.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3.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2.0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66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Age first episod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sz w:val="36"/>
                <w:szCs w:val="36"/>
              </w:rPr>
              <w:t>Med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0.0 (16.0 – 29.5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0.5 (17.5 – 25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U = 2306,</w:t>
            </w:r>
          </w:p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z = - .25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.799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c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Number of episodes;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sz w:val="36"/>
                <w:szCs w:val="36"/>
              </w:rPr>
              <w:t xml:space="preserve"> Med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4.0 (7.0 – 36.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15.5 (7.5 – 41.5)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U = 2322, </w:t>
            </w:r>
          </w:p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z = - .29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.771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c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Outcome measures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ab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  <w:t>M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(S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  <w:t>M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(S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36"/>
                <w:szCs w:val="36"/>
              </w:rPr>
            </w:pP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Depressive symptoms (IDS-C)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6.0 (12.6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4.5 (12.6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142) = .67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98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Manic symptoms (YMRS)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1 (2.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8 (2.7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142) = .58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60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Rumination (RRS)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5 (3.2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3 (3.5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135) = .34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26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PA_ER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2.4 (2.9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2.9 (2.8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134) = -1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.316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d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PA_SR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8.7 (2.9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8.6 (2.8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t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(134) = .02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80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 xml:space="preserve"> 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IDS-C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Inventory of Depressive Symptomatology - Clinician administered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YMRS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Young Mania Rating Scale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RRS_br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ooding subscale of Ruminative Response Scal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_ER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Emotion-Focused subscale of the Responses to Positive Affect questionnair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_SR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Self-Focused subscale of the Responses to Positive Affect questionnaire</w:t>
            </w:r>
          </w:p>
          <w:p w:rsidR="00AC22A7" w:rsidRPr="00454098" w:rsidRDefault="00AC22A7" w:rsidP="002B203E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a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χ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>2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tes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b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Fisher’s Exact test, </w:t>
            </w:r>
            <w:proofErr w:type="gramStart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c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Mann</w:t>
            </w:r>
            <w:proofErr w:type="gram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-Whitney tes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d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Independent samples t test.</w:t>
            </w:r>
          </w:p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1,3,4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Number of missing values: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1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1 missing,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 3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3 missing,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>4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4 missing</w:t>
            </w:r>
          </w:p>
        </w:tc>
      </w:tr>
      <w:bookmarkEnd w:id="1"/>
    </w:tbl>
    <w:p w:rsidR="00AC22A7" w:rsidRPr="00454098" w:rsidRDefault="00AC22A7" w:rsidP="00AC22A7">
      <w:pPr>
        <w:rPr>
          <w:rFonts w:ascii="Times New Roman" w:hAnsi="Times New Roman" w:cs="Times New Roman"/>
          <w:sz w:val="36"/>
          <w:szCs w:val="36"/>
        </w:rPr>
      </w:pPr>
    </w:p>
    <w:p w:rsidR="00AC22A7" w:rsidRPr="00454098" w:rsidRDefault="00AC22A7" w:rsidP="00AC22A7">
      <w:pPr>
        <w:rPr>
          <w:rFonts w:ascii="Times New Roman" w:hAnsi="Times New Roman" w:cs="Times New Roman"/>
          <w:sz w:val="36"/>
          <w:szCs w:val="36"/>
        </w:rPr>
      </w:pPr>
    </w:p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:rsidR="00AC22A7" w:rsidRPr="00454098" w:rsidRDefault="00454098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>Additional file 2: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 xml:space="preserve"> Table S3</w:t>
      </w:r>
    </w:p>
    <w:p w:rsidR="00AC22A7" w:rsidRPr="00454098" w:rsidRDefault="00AC22A7" w:rsidP="00AC22A7">
      <w:pPr>
        <w:pStyle w:val="APA"/>
        <w:ind w:firstLine="0"/>
        <w:rPr>
          <w:rFonts w:ascii="Times New Roman" w:hAnsi="Times New Roman" w:cs="Times New Roman"/>
          <w:sz w:val="36"/>
          <w:szCs w:val="36"/>
        </w:rPr>
      </w:pPr>
      <w:r w:rsidRPr="00454098">
        <w:rPr>
          <w:rFonts w:ascii="Times New Roman" w:hAnsi="Times New Roman" w:cs="Times New Roman"/>
          <w:sz w:val="36"/>
          <w:szCs w:val="36"/>
        </w:rPr>
        <w:t>Sociodemographic and clinical characteristics, and baseline measures for patients who completed baseline and post-treatment BFT versus patients who completed baseline BFT only.</w:t>
      </w:r>
    </w:p>
    <w:tbl>
      <w:tblPr>
        <w:tblStyle w:val="PlainTable2"/>
        <w:tblpPr w:leftFromText="141" w:rightFromText="141" w:vertAnchor="page" w:horzAnchor="margin" w:tblpY="3112"/>
        <w:tblW w:w="0" w:type="auto"/>
        <w:tblLook w:val="04A0" w:firstRow="1" w:lastRow="0" w:firstColumn="1" w:lastColumn="0" w:noHBand="0" w:noVBand="1"/>
      </w:tblPr>
      <w:tblGrid>
        <w:gridCol w:w="3822"/>
        <w:gridCol w:w="2778"/>
        <w:gridCol w:w="2559"/>
        <w:gridCol w:w="1791"/>
        <w:gridCol w:w="1262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Demographic characteristic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FT completers (</w:t>
            </w: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n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=3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FT Baseline only (</w:t>
            </w: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n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=15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Test-statisti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sz w:val="36"/>
                <w:szCs w:val="36"/>
              </w:rPr>
              <w:t>p-value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Ag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ed 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9 (37 – 54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5.5 (38 – 53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U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= 197.5, </w:t>
            </w:r>
          </w:p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z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= - .92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358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c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Gender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Female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1.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85.7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328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Education level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88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b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Low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4.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7.1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Medium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2.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1.4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- High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2.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71.4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Married/living together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8.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2.9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1.0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313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Employed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1.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7.1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1.9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63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Clinical characteristic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Bipolar type I (%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1.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60.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eastAsia="Times New Roman" w:hAnsi="Times New Roman" w:cs="Times New Roman"/>
                <w:i/>
                <w:sz w:val="36"/>
                <w:szCs w:val="36"/>
                <w:lang w:val="en-GB"/>
              </w:rPr>
              <w:t>χ2</w:t>
            </w:r>
            <w:r w:rsidRPr="00454098">
              <w:rPr>
                <w:rFonts w:ascii="Times New Roman" w:eastAsia="Times New Roman" w:hAnsi="Times New Roman" w:cs="Times New Roman"/>
                <w:iCs/>
                <w:sz w:val="36"/>
                <w:szCs w:val="36"/>
                <w:lang w:val="en-GB"/>
              </w:rPr>
              <w:t>(1) = .01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1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a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Age first episode,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Med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1.0 (18.0 – 25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8.0 (16.0 – 21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U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= 197.5, </w:t>
            </w:r>
          </w:p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z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= - 1.2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10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c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Number of episodes;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Med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(P25-P7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5 (7.0 – 44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4.0 (7.0 – 32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U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= 249.5, </w:t>
            </w:r>
          </w:p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z = - .11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05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c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Outcome measures</w:t>
            </w: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ab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  <w:t>M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(S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  <w:t>M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(S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36"/>
                <w:szCs w:val="36"/>
              </w:rPr>
            </w:pP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Depressive symptoms (IDS-C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5.9 (13.5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2.9 (11.3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t(47) = - .73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64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Manic symptoms (YMRS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1 (3.0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6 (1.8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t(47) = - .54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91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d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umination (RRS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5 (3.5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1.6 (3.6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t(43) =  .12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00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PA_ER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3.3 (2.7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2.5 (3.3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t(43) = - .79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33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d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PA_SR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9.0 (2.6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8.4 (3.3)</w:t>
            </w:r>
            <w:r w:rsidRPr="00454098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t(43) = - .69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488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d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IDS-C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Inventory of Depressive Symptomatology - Clinician administered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YMRS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Young Mania Rating Scale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RRS_br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ooding subscale of Ruminative Response Scal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_ER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Emotion-Focused subscale of the Responses to Positive Affect questionnair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_SR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Self-Focused subscale of the Responses to Positive Affect questionnaire</w:t>
            </w:r>
          </w:p>
          <w:p w:rsidR="00AC22A7" w:rsidRPr="00454098" w:rsidRDefault="00AC22A7" w:rsidP="002B203E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a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χ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>2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tes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b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Fisher’s Exact test, </w:t>
            </w:r>
            <w:proofErr w:type="gramStart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c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Mann</w:t>
            </w:r>
            <w:proofErr w:type="gram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-Whitney tes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d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Independent samples t test.</w:t>
            </w:r>
          </w:p>
          <w:p w:rsidR="00AC22A7" w:rsidRPr="00454098" w:rsidRDefault="00AC22A7" w:rsidP="002B2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1,2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Number of missing values: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1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1 missing,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  <w:vertAlign w:val="superscript"/>
              </w:rPr>
              <w:t xml:space="preserve"> 2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2 missing</w:t>
            </w:r>
          </w:p>
        </w:tc>
      </w:tr>
    </w:tbl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</w:p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:rsidR="00AC22A7" w:rsidRPr="00454098" w:rsidRDefault="00454098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>Additional file 2: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 xml:space="preserve"> Table S4</w:t>
      </w:r>
    </w:p>
    <w:p w:rsidR="00AC22A7" w:rsidRPr="001233B2" w:rsidRDefault="00AC22A7" w:rsidP="00AC22A7">
      <w:pPr>
        <w:suppressLineNumbers/>
        <w:rPr>
          <w:rFonts w:ascii="Times New Roman" w:hAnsi="Times New Roman" w:cs="Times New Roman"/>
          <w:bCs/>
          <w:sz w:val="36"/>
          <w:szCs w:val="36"/>
          <w:lang w:eastAsia="en-GB"/>
        </w:rPr>
      </w:pPr>
      <w:r w:rsidRPr="001233B2">
        <w:rPr>
          <w:rFonts w:ascii="Times New Roman" w:hAnsi="Times New Roman" w:cs="Times New Roman"/>
          <w:bCs/>
          <w:i/>
          <w:iCs/>
          <w:sz w:val="36"/>
          <w:szCs w:val="36"/>
          <w:lang w:eastAsia="en-GB"/>
        </w:rPr>
        <w:t>No influence of time between measures of depressive/manic symptoms (T0), self-report questionnaires (T0a), and the BFT scores (T0b), on the association between those measures at baselin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996"/>
        <w:gridCol w:w="792"/>
        <w:gridCol w:w="1575"/>
        <w:gridCol w:w="1849"/>
      </w:tblGrid>
      <w:tr w:rsidR="001233B2" w:rsidRPr="001233B2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1233B2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</w:pPr>
            <w:proofErr w:type="spellStart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1233B2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F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1233B2" w:rsidRDefault="00AC22A7" w:rsidP="002B2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p-value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</w:pP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 xml:space="preserve">DV = IDS-C; IV’s = </w:t>
            </w:r>
            <w:proofErr w:type="spellStart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RRS_br</w:t>
            </w:r>
            <w:proofErr w:type="spellEnd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 xml:space="preserve">, time between IDS-C (interview) and </w:t>
            </w:r>
            <w:proofErr w:type="spellStart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RRS_br</w:t>
            </w:r>
            <w:proofErr w:type="spellEnd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 xml:space="preserve"> (questionnaires)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Correct model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.83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16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Intercep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544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465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RS_br</w:t>
            </w:r>
            <w:proofErr w:type="spellEnd"/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8.924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05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Time IDS-C-</w:t>
            </w:r>
            <w:proofErr w:type="spellStart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RS_br</w:t>
            </w:r>
            <w:proofErr w:type="spellEnd"/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2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879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RS_br</w:t>
            </w:r>
            <w:proofErr w:type="spellEnd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*Time IDS-C-</w:t>
            </w:r>
            <w:proofErr w:type="spellStart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RS_br</w:t>
            </w:r>
            <w:proofErr w:type="spellEnd"/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2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887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DV = IDS-C; IV’s = negative intrusive thoughts (BFT), time between IDS-C (interview) and BFT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Correct model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.13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345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Intercep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7.975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07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Negative intrusive thoughts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.12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84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Time IDS-C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71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403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Negative intrusive thoughts*Time IDS-C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.90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174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 xml:space="preserve">DV = </w:t>
            </w:r>
            <w:proofErr w:type="spellStart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RRS_br</w:t>
            </w:r>
            <w:proofErr w:type="spellEnd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 xml:space="preserve">; IV’s = negative intrusive thoughts (BFT), time between </w:t>
            </w:r>
            <w:proofErr w:type="spellStart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RRS_br</w:t>
            </w:r>
            <w:proofErr w:type="spellEnd"/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 xml:space="preserve"> (questionnaires) and BFT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Correct model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2.22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99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Intercep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35.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00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Negative intrusive thoughts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749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392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 xml:space="preserve">Time </w:t>
            </w:r>
            <w:proofErr w:type="spellStart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RS_br</w:t>
            </w:r>
            <w:proofErr w:type="spellEnd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154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697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 xml:space="preserve">Negative intrusive thoughts*Time </w:t>
            </w:r>
            <w:proofErr w:type="spellStart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RS_br</w:t>
            </w:r>
            <w:proofErr w:type="spellEnd"/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59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810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DV = positive intrusive thoughts (BFT); IV’s = YMRS, time between YMRS (interview) and BFT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Correct model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892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453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Intercep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6.83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12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YMRS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16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689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Time YMRS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065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799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YMRS*Time YMRS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71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402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DV = positive intrusive thoughts (BFT); IV’s = RPA_ER, time between RPA_ER (questionnaires) and BFT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Correct model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51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675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Intercep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150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700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PA_ER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.34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253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Time RPA_ER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46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498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RPA_ER*Time RPA_ER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.484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.491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en-GB"/>
              </w:rPr>
              <w:t>DV = positive intrusive thoughts (BFT); IV’s = RPA_SR, time between RPA_SR (questionnaires) and BFT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Correct model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176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912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Intercep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28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595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RPA_ER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447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508</w:t>
            </w:r>
          </w:p>
        </w:tc>
      </w:tr>
      <w:tr w:rsidR="001233B2" w:rsidRPr="001233B2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Time RPA_ER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129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eastAsia="en-GB"/>
              </w:rPr>
              <w:t>.721</w:t>
            </w:r>
          </w:p>
        </w:tc>
      </w:tr>
      <w:tr w:rsidR="001233B2" w:rsidRPr="001233B2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1233B2" w:rsidRDefault="00AC22A7" w:rsidP="002B203E">
            <w:pPr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RPA_ER*Time RPA_ER-BFT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.121</w:t>
            </w:r>
          </w:p>
        </w:tc>
        <w:tc>
          <w:tcPr>
            <w:tcW w:w="0" w:type="auto"/>
          </w:tcPr>
          <w:p w:rsidR="00AC22A7" w:rsidRPr="001233B2" w:rsidRDefault="00AC22A7" w:rsidP="002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</w:pPr>
            <w:r w:rsidRPr="001233B2">
              <w:rPr>
                <w:rFonts w:ascii="Times New Roman" w:hAnsi="Times New Roman" w:cs="Times New Roman"/>
                <w:sz w:val="36"/>
                <w:szCs w:val="36"/>
                <w:lang w:val="nl-NL" w:eastAsia="en-GB"/>
              </w:rPr>
              <w:t>.730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color w:val="FF0000"/>
                <w:sz w:val="36"/>
                <w:szCs w:val="36"/>
                <w:lang w:val="nl-NL" w:eastAsia="en-GB"/>
              </w:rPr>
            </w:pP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AC22A7" w:rsidRPr="00454098" w:rsidRDefault="00AC22A7" w:rsidP="002B203E">
            <w:pPr>
              <w:rPr>
                <w:rFonts w:ascii="Times New Roman" w:hAnsi="Times New Roman" w:cs="Times New Roman"/>
                <w:color w:val="FF0000"/>
                <w:sz w:val="36"/>
                <w:szCs w:val="36"/>
                <w:lang w:eastAsia="en-GB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DV = dependent variable; IV’s = independent variables; IDS-C = Inventory of Depressive Symptomatology - Clinician administered, YMRS = Young Mania Rating Scale,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RRS_br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= Brooding subscale of Ruminative Response Scale, RPA_ER = Emotion-Focused subscale of the Responses to Positive Affect questionnaire, RPA_SR = Self-Focused subscale of the Responses to Positive Affect questionnaire</w:t>
            </w:r>
          </w:p>
        </w:tc>
      </w:tr>
    </w:tbl>
    <w:p w:rsidR="00AC22A7" w:rsidRPr="00454098" w:rsidRDefault="00AC22A7" w:rsidP="00AC22A7">
      <w:pPr>
        <w:rPr>
          <w:rFonts w:ascii="Times New Roman" w:hAnsi="Times New Roman" w:cs="Times New Roman"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lastRenderedPageBreak/>
        <w:br w:type="page"/>
      </w:r>
    </w:p>
    <w:p w:rsidR="00AC22A7" w:rsidRPr="00454098" w:rsidRDefault="00454098" w:rsidP="00AC22A7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Additional file 2: 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>Table S5</w:t>
      </w:r>
    </w:p>
    <w:p w:rsidR="00AC22A7" w:rsidRPr="00454098" w:rsidRDefault="00AC22A7" w:rsidP="00AC22A7">
      <w:pPr>
        <w:spacing w:after="0" w:line="480" w:lineRule="auto"/>
        <w:rPr>
          <w:rFonts w:ascii="Times New Roman" w:hAnsi="Times New Roman" w:cs="Times New Roman"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Bootstrapped </w:t>
      </w:r>
      <w:proofErr w:type="spell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BCa</w:t>
      </w:r>
      <w:proofErr w:type="spell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</w:t>
      </w:r>
      <w:proofErr w:type="gram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95%</w:t>
      </w:r>
      <w:proofErr w:type="gram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confidence intervals of B for the regression model regarding the brooding subscale of the RRS: RRS_br.T1</w:t>
      </w:r>
      <w:r w:rsidR="00BD6D5B"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</w:t>
      </w:r>
      <w:r w:rsidRPr="00454098">
        <w:rPr>
          <w:rFonts w:ascii="Times New Roman" w:hAnsi="Times New Roman" w:cs="Times New Roman"/>
          <w:i/>
          <w:iCs/>
          <w:sz w:val="36"/>
          <w:szCs w:val="36"/>
        </w:rPr>
        <w:t>– RRS_br.T0 = group + intercep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79"/>
        <w:gridCol w:w="1117"/>
        <w:gridCol w:w="1071"/>
        <w:gridCol w:w="976"/>
        <w:gridCol w:w="1411"/>
        <w:gridCol w:w="1844"/>
        <w:gridCol w:w="1814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ia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95% interval of 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ow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Upper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FFFFF" w:themeFill="background1"/>
          </w:tcPr>
          <w:p w:rsidR="00AC22A7" w:rsidRPr="00454098" w:rsidRDefault="00AC22A7" w:rsidP="002B203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5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0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.19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3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5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2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.32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9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35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5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.23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28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5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2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0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.0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2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4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5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2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.16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2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22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B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unstandardized regression coeffici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S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Standard Error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Bias-corrected and Accelerated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BFT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eathing focus task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0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aselin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T1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Post-treatm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BCT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Mindfulness-based Cognitive Therapy, 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AU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Treatment as usual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RS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Ruminative Response Scale</w:t>
            </w:r>
          </w:p>
        </w:tc>
      </w:tr>
    </w:tbl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:rsidR="00AC22A7" w:rsidRPr="00454098" w:rsidRDefault="00454098" w:rsidP="00AC22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>Additional file 2: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 xml:space="preserve"> Table S6</w:t>
      </w:r>
    </w:p>
    <w:p w:rsidR="00AC22A7" w:rsidRPr="00454098" w:rsidRDefault="00AC22A7" w:rsidP="00AC22A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Bootstrapped </w:t>
      </w:r>
      <w:proofErr w:type="spell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BCa</w:t>
      </w:r>
      <w:proofErr w:type="spell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95% confidence intervals of B for the regression model regarding the number of negative intrusive thoughts: BFT.neg.T1 – BFT.neg.T0 = group + intercep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79"/>
        <w:gridCol w:w="1117"/>
        <w:gridCol w:w="1071"/>
        <w:gridCol w:w="976"/>
        <w:gridCol w:w="1411"/>
        <w:gridCol w:w="1824"/>
        <w:gridCol w:w="1834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ia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95% interval of 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ow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Upper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FFFFF" w:themeFill="background1"/>
          </w:tcPr>
          <w:p w:rsidR="00AC22A7" w:rsidRPr="00454098" w:rsidRDefault="00AC22A7" w:rsidP="002B203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6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2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98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6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7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26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6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23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94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6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4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9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5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6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1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93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6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8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4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6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2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70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2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6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8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095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6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0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4.03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6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3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7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2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B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unstandardized regression coeffici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S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Standard Error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Bias-corrected and Accelerated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BFT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eathing focus task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0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aselin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T1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Post-treatm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BCT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Mindfulness-based Cognitive Therapy, 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AU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Treatment as usual</w:t>
            </w:r>
          </w:p>
        </w:tc>
      </w:tr>
    </w:tbl>
    <w:p w:rsidR="00AC22A7" w:rsidRPr="00454098" w:rsidRDefault="00AC22A7" w:rsidP="00AC22A7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:rsidR="00AC22A7" w:rsidRPr="00454098" w:rsidRDefault="00454098" w:rsidP="00AC22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Additional file 2: 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>Table S7</w:t>
      </w:r>
    </w:p>
    <w:p w:rsidR="00AC22A7" w:rsidRPr="00454098" w:rsidRDefault="00AC22A7" w:rsidP="00AC22A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Bootstrapped </w:t>
      </w:r>
      <w:proofErr w:type="spell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BCa</w:t>
      </w:r>
      <w:proofErr w:type="spell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95% confidence intervals of B for the regression model regarding the number of positive intrusive thoughts: BFT.pos.T1 – BFT.pos.T0 = group + intercep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79"/>
        <w:gridCol w:w="1117"/>
        <w:gridCol w:w="1071"/>
        <w:gridCol w:w="976"/>
        <w:gridCol w:w="1411"/>
        <w:gridCol w:w="1844"/>
        <w:gridCol w:w="1814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ia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95% interval of 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ow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Upper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FFFFF" w:themeFill="background1"/>
          </w:tcPr>
          <w:p w:rsidR="00AC22A7" w:rsidRPr="00454098" w:rsidRDefault="00AC22A7" w:rsidP="002B203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7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8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6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5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2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54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29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6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41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29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7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4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0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3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2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3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9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6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45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7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B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unstandardized regression coeffici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S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Standard Error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Bias-corrected and Accelerated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BFT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eathing focus task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0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aselin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T1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Post-treatm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BCT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Mindfulness-based Cognitive Therapy, 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AU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Treatment as usual</w:t>
            </w:r>
          </w:p>
        </w:tc>
      </w:tr>
    </w:tbl>
    <w:p w:rsidR="00AC22A7" w:rsidRPr="00454098" w:rsidRDefault="00AC22A7" w:rsidP="00AC22A7">
      <w:pPr>
        <w:jc w:val="both"/>
        <w:rPr>
          <w:rFonts w:ascii="Times New Roman" w:hAnsi="Times New Roman" w:cs="Times New Roman"/>
          <w:sz w:val="36"/>
          <w:szCs w:val="36"/>
        </w:rPr>
      </w:pPr>
    </w:p>
    <w:p w:rsidR="00AC22A7" w:rsidRPr="00454098" w:rsidRDefault="00AC22A7" w:rsidP="00AC22A7">
      <w:pPr>
        <w:rPr>
          <w:rFonts w:ascii="Times New Roman" w:hAnsi="Times New Roman" w:cs="Times New Roman"/>
          <w:sz w:val="36"/>
          <w:szCs w:val="36"/>
        </w:rPr>
      </w:pPr>
    </w:p>
    <w:p w:rsidR="00AC22A7" w:rsidRPr="00454098" w:rsidRDefault="00AC22A7" w:rsidP="00AC22A7">
      <w:pPr>
        <w:rPr>
          <w:rFonts w:ascii="Times New Roman" w:hAnsi="Times New Roman" w:cs="Times New Roman"/>
          <w:sz w:val="36"/>
          <w:szCs w:val="36"/>
        </w:rPr>
      </w:pPr>
      <w:r w:rsidRPr="00454098">
        <w:rPr>
          <w:rFonts w:ascii="Times New Roman" w:hAnsi="Times New Roman" w:cs="Times New Roman"/>
          <w:sz w:val="36"/>
          <w:szCs w:val="36"/>
        </w:rPr>
        <w:br w:type="page"/>
      </w:r>
    </w:p>
    <w:p w:rsidR="00AC22A7" w:rsidRPr="00454098" w:rsidRDefault="00454098" w:rsidP="00AC22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Additional file 2: 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>Table S8</w:t>
      </w:r>
    </w:p>
    <w:p w:rsidR="00AC22A7" w:rsidRPr="00454098" w:rsidRDefault="00AC22A7" w:rsidP="00AC22A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Bootstrapped </w:t>
      </w:r>
      <w:proofErr w:type="spell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BCa</w:t>
      </w:r>
      <w:proofErr w:type="spell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95% confidence intervals of B for the regression model regarding the number of neutral intrusive thoughts: BFT.neutral.T1 – BFT.neutral.T0 = group + intercep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79"/>
        <w:gridCol w:w="1117"/>
        <w:gridCol w:w="1071"/>
        <w:gridCol w:w="976"/>
        <w:gridCol w:w="1411"/>
        <w:gridCol w:w="1824"/>
        <w:gridCol w:w="1834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ia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95% interval of 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ow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Upper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FFFFF" w:themeFill="background1"/>
          </w:tcPr>
          <w:p w:rsidR="00AC22A7" w:rsidRPr="00454098" w:rsidRDefault="00AC22A7" w:rsidP="002B203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3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5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47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2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2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78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2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5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5.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2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4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45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5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5.1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30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5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56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5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9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33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4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67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5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9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31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4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3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6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B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unstandardized regression coeffici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S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Standard Error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Bias-corrected and Accelerated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BFT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eathing focus task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0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aselin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T1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Post-treatm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BCT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Mindfulness-based Cognitive Therapy, 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AU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Treatment as usual</w:t>
            </w:r>
          </w:p>
        </w:tc>
      </w:tr>
    </w:tbl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</w:p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:rsidR="00AC22A7" w:rsidRPr="00454098" w:rsidRDefault="00454098" w:rsidP="00AC22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>Additional file 2: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 xml:space="preserve"> Table S9</w:t>
      </w:r>
    </w:p>
    <w:p w:rsidR="00AC22A7" w:rsidRPr="00454098" w:rsidRDefault="00AC22A7" w:rsidP="00AC22A7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Bootstrapped </w:t>
      </w:r>
      <w:proofErr w:type="spell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BCa</w:t>
      </w:r>
      <w:proofErr w:type="spell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95% confidence intervals of B for the regression model regarding the number of total intrusive thoughts: BFT.total.T1 – BFT.total.T0 = group + intercep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79"/>
        <w:gridCol w:w="1117"/>
        <w:gridCol w:w="1071"/>
        <w:gridCol w:w="976"/>
        <w:gridCol w:w="1411"/>
        <w:gridCol w:w="1844"/>
        <w:gridCol w:w="1814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ia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95% interval of 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ow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Upper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FFFFF" w:themeFill="background1"/>
          </w:tcPr>
          <w:p w:rsidR="00AC22A7" w:rsidRPr="00454098" w:rsidRDefault="00AC22A7" w:rsidP="002B203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7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2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9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5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07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7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9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47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98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7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5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0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43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3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9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7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6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4.0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4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06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7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6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8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9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1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5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2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B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unstandardized regression coeffici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S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Standard Error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Bias-corrected and Accelerated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BFT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eathing focus task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0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aselin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T1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Post-treatm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BCT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Mindfulness-based Cognitive Therapy, 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AU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 Treatment as usual</w:t>
            </w:r>
          </w:p>
        </w:tc>
      </w:tr>
    </w:tbl>
    <w:p w:rsidR="00AC22A7" w:rsidRPr="00454098" w:rsidRDefault="00AC22A7" w:rsidP="00AC22A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:rsidR="00AC22A7" w:rsidRPr="00454098" w:rsidRDefault="00454098" w:rsidP="00AC22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Additional file 2: 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>Table S10</w:t>
      </w:r>
    </w:p>
    <w:p w:rsidR="00AC22A7" w:rsidRPr="00454098" w:rsidRDefault="00AC22A7" w:rsidP="00AC22A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Bootstrapped </w:t>
      </w:r>
      <w:proofErr w:type="spell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BCa</w:t>
      </w:r>
      <w:proofErr w:type="spell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95% confidence intervals of B for the regression model regarding the emotion-focused subscale of the RPA: RPA_ER.T1 – RPA_ER.T0 = group + intercep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79"/>
        <w:gridCol w:w="1117"/>
        <w:gridCol w:w="1071"/>
        <w:gridCol w:w="976"/>
        <w:gridCol w:w="1411"/>
        <w:gridCol w:w="1844"/>
        <w:gridCol w:w="1814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ia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95% interval of 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ow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Upper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FFFFF" w:themeFill="background1"/>
          </w:tcPr>
          <w:p w:rsidR="00AC22A7" w:rsidRPr="00454098" w:rsidRDefault="00AC22A7" w:rsidP="002B203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7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31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8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9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56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7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9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4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8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8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7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7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3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65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8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6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22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7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0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5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8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8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5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7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6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2.1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3.6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8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8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8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,7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2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B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unstandardized regression coeffici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S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Standard Error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Bias-corrected and Accelerated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BFT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eathing focus task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0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aselin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T1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Post-treatm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BCT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Mindfulness-based Cognitive Therapy, 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AU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Treatment as usual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 =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esponses to Positive Affect</w:t>
            </w:r>
          </w:p>
        </w:tc>
      </w:tr>
    </w:tbl>
    <w:p w:rsidR="00AC22A7" w:rsidRPr="00454098" w:rsidRDefault="00AC22A7" w:rsidP="00AC22A7">
      <w:pPr>
        <w:jc w:val="both"/>
        <w:rPr>
          <w:rFonts w:ascii="Times New Roman" w:hAnsi="Times New Roman" w:cs="Times New Roman"/>
          <w:sz w:val="36"/>
          <w:szCs w:val="36"/>
        </w:rPr>
      </w:pPr>
    </w:p>
    <w:p w:rsidR="00AC22A7" w:rsidRPr="00454098" w:rsidRDefault="00AC22A7" w:rsidP="00AC22A7">
      <w:pPr>
        <w:jc w:val="both"/>
        <w:rPr>
          <w:rFonts w:ascii="Times New Roman" w:hAnsi="Times New Roman" w:cs="Times New Roman"/>
          <w:sz w:val="36"/>
          <w:szCs w:val="36"/>
        </w:rPr>
      </w:pPr>
      <w:r w:rsidRPr="00454098">
        <w:rPr>
          <w:rFonts w:ascii="Times New Roman" w:hAnsi="Times New Roman" w:cs="Times New Roman"/>
          <w:sz w:val="36"/>
          <w:szCs w:val="36"/>
        </w:rPr>
        <w:br w:type="page"/>
      </w:r>
    </w:p>
    <w:p w:rsidR="00AC22A7" w:rsidRPr="00454098" w:rsidRDefault="00454098" w:rsidP="00AC22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54098"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Additional file 2: </w:t>
      </w:r>
      <w:r w:rsidR="00AC22A7" w:rsidRPr="00454098">
        <w:rPr>
          <w:rFonts w:ascii="Times New Roman" w:hAnsi="Times New Roman" w:cs="Times New Roman"/>
          <w:b/>
          <w:bCs/>
          <w:sz w:val="36"/>
          <w:szCs w:val="36"/>
        </w:rPr>
        <w:t>Table S11</w:t>
      </w:r>
    </w:p>
    <w:p w:rsidR="00AC22A7" w:rsidRPr="00454098" w:rsidRDefault="00AC22A7" w:rsidP="00AC22A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36"/>
          <w:szCs w:val="36"/>
        </w:rPr>
      </w:pPr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Bootstrapped </w:t>
      </w:r>
      <w:proofErr w:type="spellStart"/>
      <w:r w:rsidRPr="00454098">
        <w:rPr>
          <w:rFonts w:ascii="Times New Roman" w:hAnsi="Times New Roman" w:cs="Times New Roman"/>
          <w:i/>
          <w:iCs/>
          <w:sz w:val="36"/>
          <w:szCs w:val="36"/>
        </w:rPr>
        <w:t>BCa</w:t>
      </w:r>
      <w:proofErr w:type="spellEnd"/>
      <w:r w:rsidRPr="00454098">
        <w:rPr>
          <w:rFonts w:ascii="Times New Roman" w:hAnsi="Times New Roman" w:cs="Times New Roman"/>
          <w:i/>
          <w:iCs/>
          <w:sz w:val="36"/>
          <w:szCs w:val="36"/>
        </w:rPr>
        <w:t xml:space="preserve"> 95% confidence intervals of B for the regression model regarding the self-focused subscale of the RPA: RPA_SR.T1 – RPA_SR.T0 = group + intercep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79"/>
        <w:gridCol w:w="1117"/>
        <w:gridCol w:w="1071"/>
        <w:gridCol w:w="976"/>
        <w:gridCol w:w="1411"/>
        <w:gridCol w:w="1844"/>
        <w:gridCol w:w="1814"/>
      </w:tblGrid>
      <w:tr w:rsidR="00AC22A7" w:rsidRPr="00454098" w:rsidTr="002B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ia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sz w:val="36"/>
                <w:szCs w:val="36"/>
              </w:rPr>
              <w:t xml:space="preserve"> 95% interval of </w:t>
            </w: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ow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Upper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FFFFF" w:themeFill="background1"/>
          </w:tcPr>
          <w:p w:rsidR="00AC22A7" w:rsidRPr="00454098" w:rsidRDefault="00AC22A7" w:rsidP="002B203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5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.36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6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4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2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1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.0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5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37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3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1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4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.2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3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2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4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1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4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.27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3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3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22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Bootstrap </w:t>
            </w:r>
            <w:proofErr w:type="spellStart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 xml:space="preserve"> linear regression 5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8C66D0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C</w:t>
            </w:r>
            <w:r w:rsidR="00AC22A7"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onstant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2.3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.00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1.4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2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0.74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5.11</w:t>
            </w:r>
          </w:p>
        </w:tc>
      </w:tr>
      <w:tr w:rsidR="00AC22A7" w:rsidRPr="00454098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Group (MBCT + TAU vs TAU)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1.59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007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95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.11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- 3.50</w:t>
            </w:r>
          </w:p>
        </w:tc>
        <w:tc>
          <w:tcPr>
            <w:tcW w:w="0" w:type="auto"/>
          </w:tcPr>
          <w:p w:rsidR="00AC22A7" w:rsidRPr="00454098" w:rsidRDefault="00AC22A7" w:rsidP="002B20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sz w:val="36"/>
                <w:szCs w:val="36"/>
              </w:rPr>
              <w:t>0.41</w:t>
            </w:r>
          </w:p>
        </w:tc>
      </w:tr>
      <w:tr w:rsidR="00AC22A7" w:rsidRPr="00454098" w:rsidTr="002B2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AC22A7" w:rsidRPr="00805B8F" w:rsidTr="002B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</w:tcPr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Note. B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unstandardized regression coeffici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SE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Standard Error, </w:t>
            </w:r>
            <w:proofErr w:type="spellStart"/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BCa</w:t>
            </w:r>
            <w:proofErr w:type="spellEnd"/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Bias-corrected and Accelerated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BFT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reathing focus task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0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Baseline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T1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Post-treatment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>MBCT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 = Mindfulness-based Cognitive Therapy, </w:t>
            </w:r>
          </w:p>
          <w:p w:rsidR="00AC22A7" w:rsidRPr="00454098" w:rsidRDefault="00AC22A7" w:rsidP="002B203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</w:pP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TAU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 xml:space="preserve">= Treatment as usual, </w:t>
            </w:r>
            <w:r w:rsidRPr="00454098">
              <w:rPr>
                <w:rFonts w:ascii="Times New Roman" w:hAnsi="Times New Roman" w:cs="Times New Roman"/>
                <w:b w:val="0"/>
                <w:bCs w:val="0"/>
                <w:i/>
                <w:iCs/>
                <w:sz w:val="36"/>
                <w:szCs w:val="36"/>
              </w:rPr>
              <w:t xml:space="preserve">RPA = </w:t>
            </w:r>
            <w:r w:rsidRPr="00454098">
              <w:rPr>
                <w:rFonts w:ascii="Times New Roman" w:hAnsi="Times New Roman" w:cs="Times New Roman"/>
                <w:b w:val="0"/>
                <w:bCs w:val="0"/>
                <w:sz w:val="36"/>
                <w:szCs w:val="36"/>
              </w:rPr>
              <w:t>Responses to Positive Affect</w:t>
            </w:r>
          </w:p>
        </w:tc>
      </w:tr>
    </w:tbl>
    <w:p w:rsidR="00AC22A7" w:rsidRPr="00805B8F" w:rsidRDefault="00AC22A7" w:rsidP="00AC22A7">
      <w:pPr>
        <w:jc w:val="both"/>
        <w:rPr>
          <w:rFonts w:ascii="Times New Roman" w:hAnsi="Times New Roman" w:cs="Times New Roman"/>
          <w:sz w:val="36"/>
          <w:szCs w:val="36"/>
        </w:rPr>
      </w:pPr>
    </w:p>
    <w:p w:rsidR="00AC22A7" w:rsidRPr="00805B8F" w:rsidRDefault="00AC22A7" w:rsidP="00AC22A7">
      <w:pPr>
        <w:rPr>
          <w:rFonts w:ascii="Times New Roman" w:hAnsi="Times New Roman" w:cs="Times New Roman"/>
          <w:sz w:val="36"/>
          <w:szCs w:val="36"/>
        </w:rPr>
      </w:pPr>
      <w:r w:rsidRPr="00805B8F">
        <w:rPr>
          <w:rFonts w:ascii="Times New Roman" w:hAnsi="Times New Roman" w:cs="Times New Roman"/>
          <w:sz w:val="36"/>
          <w:szCs w:val="36"/>
        </w:rPr>
        <w:br w:type="page"/>
      </w:r>
    </w:p>
    <w:p w:rsidR="00AC22A7" w:rsidRPr="00805B8F" w:rsidRDefault="00AC22A7" w:rsidP="00AC22A7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:rsidR="00AC22A7" w:rsidRPr="00805B8F" w:rsidRDefault="00AC22A7" w:rsidP="00AC22A7">
      <w:pPr>
        <w:pStyle w:val="APA"/>
        <w:rPr>
          <w:rFonts w:ascii="Times New Roman" w:hAnsi="Times New Roman" w:cs="Times New Roman"/>
          <w:sz w:val="36"/>
          <w:szCs w:val="36"/>
        </w:rPr>
      </w:pPr>
      <w:bookmarkStart w:id="2" w:name="_GoBack"/>
      <w:bookmarkEnd w:id="2"/>
    </w:p>
    <w:sectPr w:rsidR="00AC22A7" w:rsidRPr="00805B8F" w:rsidSect="00454098">
      <w:type w:val="continuous"/>
      <w:pgSz w:w="18100" w:h="25920"/>
      <w:pgMar w:top="0" w:right="5341" w:bottom="0" w:left="547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132F3"/>
    <w:multiLevelType w:val="hybridMultilevel"/>
    <w:tmpl w:val="620A70A2"/>
    <w:lvl w:ilvl="0" w:tplc="3DBA6E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93542"/>
    <w:multiLevelType w:val="hybridMultilevel"/>
    <w:tmpl w:val="EE18D04A"/>
    <w:lvl w:ilvl="0" w:tplc="25EE7A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A7309E"/>
    <w:multiLevelType w:val="hybridMultilevel"/>
    <w:tmpl w:val="526EC896"/>
    <w:lvl w:ilvl="0" w:tplc="C5BC66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2A7"/>
    <w:rsid w:val="00000539"/>
    <w:rsid w:val="000019E8"/>
    <w:rsid w:val="00004355"/>
    <w:rsid w:val="00004AD5"/>
    <w:rsid w:val="00006443"/>
    <w:rsid w:val="00011360"/>
    <w:rsid w:val="000212BC"/>
    <w:rsid w:val="000232D2"/>
    <w:rsid w:val="00027313"/>
    <w:rsid w:val="00033018"/>
    <w:rsid w:val="00033E8C"/>
    <w:rsid w:val="00034AB8"/>
    <w:rsid w:val="00040028"/>
    <w:rsid w:val="000410F4"/>
    <w:rsid w:val="00041D75"/>
    <w:rsid w:val="000459D1"/>
    <w:rsid w:val="00046693"/>
    <w:rsid w:val="00050834"/>
    <w:rsid w:val="00051A11"/>
    <w:rsid w:val="00052F2E"/>
    <w:rsid w:val="00055A98"/>
    <w:rsid w:val="00063786"/>
    <w:rsid w:val="00063984"/>
    <w:rsid w:val="000750E1"/>
    <w:rsid w:val="000752A1"/>
    <w:rsid w:val="0007664F"/>
    <w:rsid w:val="00080045"/>
    <w:rsid w:val="0008180F"/>
    <w:rsid w:val="0008210E"/>
    <w:rsid w:val="0008373B"/>
    <w:rsid w:val="000906DA"/>
    <w:rsid w:val="00090E1A"/>
    <w:rsid w:val="00096C18"/>
    <w:rsid w:val="000B2563"/>
    <w:rsid w:val="000B345F"/>
    <w:rsid w:val="000B5540"/>
    <w:rsid w:val="000B69D1"/>
    <w:rsid w:val="000C19B3"/>
    <w:rsid w:val="000C288E"/>
    <w:rsid w:val="000C3ED4"/>
    <w:rsid w:val="000C4068"/>
    <w:rsid w:val="000C4D8F"/>
    <w:rsid w:val="000D22AF"/>
    <w:rsid w:val="000D2C35"/>
    <w:rsid w:val="000D4692"/>
    <w:rsid w:val="000D6EB8"/>
    <w:rsid w:val="000D7501"/>
    <w:rsid w:val="000D7A12"/>
    <w:rsid w:val="000E34AF"/>
    <w:rsid w:val="000E44D6"/>
    <w:rsid w:val="000F7A37"/>
    <w:rsid w:val="001019E1"/>
    <w:rsid w:val="00105C22"/>
    <w:rsid w:val="00110FD5"/>
    <w:rsid w:val="001227E6"/>
    <w:rsid w:val="001233B2"/>
    <w:rsid w:val="0014499B"/>
    <w:rsid w:val="0014523B"/>
    <w:rsid w:val="00151CD5"/>
    <w:rsid w:val="00157305"/>
    <w:rsid w:val="00163513"/>
    <w:rsid w:val="001700D6"/>
    <w:rsid w:val="0017077F"/>
    <w:rsid w:val="001737DF"/>
    <w:rsid w:val="00177951"/>
    <w:rsid w:val="0018684C"/>
    <w:rsid w:val="001905CB"/>
    <w:rsid w:val="00193691"/>
    <w:rsid w:val="0019419A"/>
    <w:rsid w:val="00197594"/>
    <w:rsid w:val="001A633E"/>
    <w:rsid w:val="001B515B"/>
    <w:rsid w:val="001B5CC4"/>
    <w:rsid w:val="001B69EE"/>
    <w:rsid w:val="001C284F"/>
    <w:rsid w:val="001C77DE"/>
    <w:rsid w:val="001D0312"/>
    <w:rsid w:val="001D0FD0"/>
    <w:rsid w:val="001E32AF"/>
    <w:rsid w:val="001E4168"/>
    <w:rsid w:val="001E5B46"/>
    <w:rsid w:val="001E7458"/>
    <w:rsid w:val="001F0706"/>
    <w:rsid w:val="00204B0A"/>
    <w:rsid w:val="00206A87"/>
    <w:rsid w:val="00212270"/>
    <w:rsid w:val="002244E2"/>
    <w:rsid w:val="002248C1"/>
    <w:rsid w:val="00231B94"/>
    <w:rsid w:val="00243E2A"/>
    <w:rsid w:val="002459BD"/>
    <w:rsid w:val="002459C0"/>
    <w:rsid w:val="00250185"/>
    <w:rsid w:val="00250269"/>
    <w:rsid w:val="00252555"/>
    <w:rsid w:val="002549EC"/>
    <w:rsid w:val="002608DF"/>
    <w:rsid w:val="00262A58"/>
    <w:rsid w:val="00265424"/>
    <w:rsid w:val="002654F5"/>
    <w:rsid w:val="00266D96"/>
    <w:rsid w:val="002729C3"/>
    <w:rsid w:val="00273670"/>
    <w:rsid w:val="0027689B"/>
    <w:rsid w:val="00276D4F"/>
    <w:rsid w:val="0029101A"/>
    <w:rsid w:val="0029251E"/>
    <w:rsid w:val="00296168"/>
    <w:rsid w:val="00297FAA"/>
    <w:rsid w:val="002A3D36"/>
    <w:rsid w:val="002A4E1F"/>
    <w:rsid w:val="002A5D05"/>
    <w:rsid w:val="002B348B"/>
    <w:rsid w:val="002B3946"/>
    <w:rsid w:val="002B44E8"/>
    <w:rsid w:val="002B4B2F"/>
    <w:rsid w:val="002B6F8A"/>
    <w:rsid w:val="002B715F"/>
    <w:rsid w:val="002C1952"/>
    <w:rsid w:val="002C308D"/>
    <w:rsid w:val="002C3D19"/>
    <w:rsid w:val="002C3EB2"/>
    <w:rsid w:val="002C4857"/>
    <w:rsid w:val="002C78CA"/>
    <w:rsid w:val="002D3E30"/>
    <w:rsid w:val="002D4A64"/>
    <w:rsid w:val="002D7927"/>
    <w:rsid w:val="002F0A7F"/>
    <w:rsid w:val="00301A2C"/>
    <w:rsid w:val="00304278"/>
    <w:rsid w:val="0031046B"/>
    <w:rsid w:val="00312F7A"/>
    <w:rsid w:val="00313F1F"/>
    <w:rsid w:val="00315C7E"/>
    <w:rsid w:val="00320E5B"/>
    <w:rsid w:val="00333532"/>
    <w:rsid w:val="00340608"/>
    <w:rsid w:val="00340DEF"/>
    <w:rsid w:val="00345776"/>
    <w:rsid w:val="00350086"/>
    <w:rsid w:val="00353578"/>
    <w:rsid w:val="0036170F"/>
    <w:rsid w:val="0036212C"/>
    <w:rsid w:val="003654AF"/>
    <w:rsid w:val="00371E46"/>
    <w:rsid w:val="00396F56"/>
    <w:rsid w:val="003B291A"/>
    <w:rsid w:val="003B5AD7"/>
    <w:rsid w:val="003B668D"/>
    <w:rsid w:val="003C0014"/>
    <w:rsid w:val="003C0036"/>
    <w:rsid w:val="003C2965"/>
    <w:rsid w:val="003C53AD"/>
    <w:rsid w:val="003C7359"/>
    <w:rsid w:val="003D731F"/>
    <w:rsid w:val="003E25FC"/>
    <w:rsid w:val="003E54A7"/>
    <w:rsid w:val="003E6B82"/>
    <w:rsid w:val="003F14EA"/>
    <w:rsid w:val="003F783F"/>
    <w:rsid w:val="003F7A67"/>
    <w:rsid w:val="004114A5"/>
    <w:rsid w:val="00412B64"/>
    <w:rsid w:val="00422B19"/>
    <w:rsid w:val="00427558"/>
    <w:rsid w:val="00435F23"/>
    <w:rsid w:val="004376FB"/>
    <w:rsid w:val="00443F68"/>
    <w:rsid w:val="004466D2"/>
    <w:rsid w:val="004470F0"/>
    <w:rsid w:val="00450F28"/>
    <w:rsid w:val="00453A8A"/>
    <w:rsid w:val="00454098"/>
    <w:rsid w:val="00455585"/>
    <w:rsid w:val="00464795"/>
    <w:rsid w:val="00467168"/>
    <w:rsid w:val="00473F52"/>
    <w:rsid w:val="00474BB2"/>
    <w:rsid w:val="004761BA"/>
    <w:rsid w:val="00477729"/>
    <w:rsid w:val="0048136A"/>
    <w:rsid w:val="004919E3"/>
    <w:rsid w:val="004A52C7"/>
    <w:rsid w:val="004B2C23"/>
    <w:rsid w:val="004B47A6"/>
    <w:rsid w:val="004B5481"/>
    <w:rsid w:val="004B6CC2"/>
    <w:rsid w:val="004C12C1"/>
    <w:rsid w:val="004C614A"/>
    <w:rsid w:val="004D3A25"/>
    <w:rsid w:val="004D60E2"/>
    <w:rsid w:val="004D6D79"/>
    <w:rsid w:val="004F0C2F"/>
    <w:rsid w:val="005006AF"/>
    <w:rsid w:val="00504534"/>
    <w:rsid w:val="0050705F"/>
    <w:rsid w:val="005120E1"/>
    <w:rsid w:val="0051429F"/>
    <w:rsid w:val="005168C3"/>
    <w:rsid w:val="00516D60"/>
    <w:rsid w:val="005250DA"/>
    <w:rsid w:val="005273E1"/>
    <w:rsid w:val="0054246B"/>
    <w:rsid w:val="00555F0B"/>
    <w:rsid w:val="00556130"/>
    <w:rsid w:val="0057213A"/>
    <w:rsid w:val="00573BA1"/>
    <w:rsid w:val="00577403"/>
    <w:rsid w:val="005850A9"/>
    <w:rsid w:val="00591AD6"/>
    <w:rsid w:val="00592BFB"/>
    <w:rsid w:val="005A4946"/>
    <w:rsid w:val="005A69E0"/>
    <w:rsid w:val="005D0F16"/>
    <w:rsid w:val="005D1176"/>
    <w:rsid w:val="005D258F"/>
    <w:rsid w:val="005D321C"/>
    <w:rsid w:val="005D795B"/>
    <w:rsid w:val="005E67F8"/>
    <w:rsid w:val="005F0BCC"/>
    <w:rsid w:val="005F76BD"/>
    <w:rsid w:val="006042AB"/>
    <w:rsid w:val="00606269"/>
    <w:rsid w:val="00607B3E"/>
    <w:rsid w:val="006136F6"/>
    <w:rsid w:val="00615659"/>
    <w:rsid w:val="00615AE8"/>
    <w:rsid w:val="00617F36"/>
    <w:rsid w:val="006235B8"/>
    <w:rsid w:val="00631DFB"/>
    <w:rsid w:val="006338C4"/>
    <w:rsid w:val="00633A50"/>
    <w:rsid w:val="0064051B"/>
    <w:rsid w:val="00656BBD"/>
    <w:rsid w:val="00666902"/>
    <w:rsid w:val="0066741E"/>
    <w:rsid w:val="0067132B"/>
    <w:rsid w:val="006718FB"/>
    <w:rsid w:val="00674EC7"/>
    <w:rsid w:val="006755F2"/>
    <w:rsid w:val="00681D07"/>
    <w:rsid w:val="00682068"/>
    <w:rsid w:val="00684164"/>
    <w:rsid w:val="00686C1A"/>
    <w:rsid w:val="006943B4"/>
    <w:rsid w:val="006A4095"/>
    <w:rsid w:val="006A43A1"/>
    <w:rsid w:val="006A6030"/>
    <w:rsid w:val="006B110C"/>
    <w:rsid w:val="006B212B"/>
    <w:rsid w:val="006B6D5B"/>
    <w:rsid w:val="006B7AC3"/>
    <w:rsid w:val="006C2525"/>
    <w:rsid w:val="006D065F"/>
    <w:rsid w:val="006D2677"/>
    <w:rsid w:val="006D3E6B"/>
    <w:rsid w:val="006E4E1C"/>
    <w:rsid w:val="006E50B0"/>
    <w:rsid w:val="006F39ED"/>
    <w:rsid w:val="006F3EB4"/>
    <w:rsid w:val="006F64BB"/>
    <w:rsid w:val="006F7AEC"/>
    <w:rsid w:val="0070208D"/>
    <w:rsid w:val="007037BF"/>
    <w:rsid w:val="0070691E"/>
    <w:rsid w:val="007150D0"/>
    <w:rsid w:val="00715E4F"/>
    <w:rsid w:val="007170BF"/>
    <w:rsid w:val="00722958"/>
    <w:rsid w:val="007262A3"/>
    <w:rsid w:val="007301F9"/>
    <w:rsid w:val="00735293"/>
    <w:rsid w:val="00747485"/>
    <w:rsid w:val="007474F1"/>
    <w:rsid w:val="00762998"/>
    <w:rsid w:val="0076301B"/>
    <w:rsid w:val="00763703"/>
    <w:rsid w:val="007661BD"/>
    <w:rsid w:val="00774495"/>
    <w:rsid w:val="00774A9E"/>
    <w:rsid w:val="007820BB"/>
    <w:rsid w:val="007923EE"/>
    <w:rsid w:val="00794BA9"/>
    <w:rsid w:val="0079741E"/>
    <w:rsid w:val="007A4DD9"/>
    <w:rsid w:val="007A51B7"/>
    <w:rsid w:val="007A5327"/>
    <w:rsid w:val="007A7602"/>
    <w:rsid w:val="007B29D6"/>
    <w:rsid w:val="007B4666"/>
    <w:rsid w:val="007C0C75"/>
    <w:rsid w:val="007C2A24"/>
    <w:rsid w:val="007D1007"/>
    <w:rsid w:val="007D4EE3"/>
    <w:rsid w:val="007E31D2"/>
    <w:rsid w:val="007E4871"/>
    <w:rsid w:val="007F3537"/>
    <w:rsid w:val="007F35F1"/>
    <w:rsid w:val="007F3646"/>
    <w:rsid w:val="007F5C31"/>
    <w:rsid w:val="008001EE"/>
    <w:rsid w:val="00800FFE"/>
    <w:rsid w:val="00801140"/>
    <w:rsid w:val="00813806"/>
    <w:rsid w:val="0082079A"/>
    <w:rsid w:val="008240B1"/>
    <w:rsid w:val="0084546B"/>
    <w:rsid w:val="00846A93"/>
    <w:rsid w:val="00851475"/>
    <w:rsid w:val="00867567"/>
    <w:rsid w:val="00873308"/>
    <w:rsid w:val="00874584"/>
    <w:rsid w:val="00876DB7"/>
    <w:rsid w:val="00881011"/>
    <w:rsid w:val="00890471"/>
    <w:rsid w:val="008918F6"/>
    <w:rsid w:val="008A3C1F"/>
    <w:rsid w:val="008B795C"/>
    <w:rsid w:val="008C490F"/>
    <w:rsid w:val="008C60FE"/>
    <w:rsid w:val="008C66D0"/>
    <w:rsid w:val="008D00FF"/>
    <w:rsid w:val="008D6D96"/>
    <w:rsid w:val="008E096F"/>
    <w:rsid w:val="008E1A3A"/>
    <w:rsid w:val="008E5EB2"/>
    <w:rsid w:val="008F073A"/>
    <w:rsid w:val="008F24C9"/>
    <w:rsid w:val="008F7242"/>
    <w:rsid w:val="008F7890"/>
    <w:rsid w:val="00905347"/>
    <w:rsid w:val="00905A23"/>
    <w:rsid w:val="00912134"/>
    <w:rsid w:val="00924773"/>
    <w:rsid w:val="00924C5B"/>
    <w:rsid w:val="00925CDF"/>
    <w:rsid w:val="00930B78"/>
    <w:rsid w:val="00942BCB"/>
    <w:rsid w:val="00943B23"/>
    <w:rsid w:val="00946800"/>
    <w:rsid w:val="009566AF"/>
    <w:rsid w:val="00974478"/>
    <w:rsid w:val="0098301A"/>
    <w:rsid w:val="0098636C"/>
    <w:rsid w:val="0099299B"/>
    <w:rsid w:val="00992E0F"/>
    <w:rsid w:val="0099598F"/>
    <w:rsid w:val="00997A14"/>
    <w:rsid w:val="009A457B"/>
    <w:rsid w:val="009A7333"/>
    <w:rsid w:val="009B272A"/>
    <w:rsid w:val="009B51E2"/>
    <w:rsid w:val="009B5747"/>
    <w:rsid w:val="009B6492"/>
    <w:rsid w:val="009B7D01"/>
    <w:rsid w:val="009C0D85"/>
    <w:rsid w:val="009D3430"/>
    <w:rsid w:val="009D6767"/>
    <w:rsid w:val="009E0CCC"/>
    <w:rsid w:val="009E5BD7"/>
    <w:rsid w:val="009E6DEA"/>
    <w:rsid w:val="009E7650"/>
    <w:rsid w:val="009E7BE3"/>
    <w:rsid w:val="009F40B0"/>
    <w:rsid w:val="009F6287"/>
    <w:rsid w:val="009F6651"/>
    <w:rsid w:val="00A0225F"/>
    <w:rsid w:val="00A057A0"/>
    <w:rsid w:val="00A12F0D"/>
    <w:rsid w:val="00A134C1"/>
    <w:rsid w:val="00A30409"/>
    <w:rsid w:val="00A33042"/>
    <w:rsid w:val="00A36BBB"/>
    <w:rsid w:val="00A37972"/>
    <w:rsid w:val="00A37B1C"/>
    <w:rsid w:val="00A5155A"/>
    <w:rsid w:val="00A52409"/>
    <w:rsid w:val="00A613CB"/>
    <w:rsid w:val="00A64CF3"/>
    <w:rsid w:val="00A65EDB"/>
    <w:rsid w:val="00A705EC"/>
    <w:rsid w:val="00A710B7"/>
    <w:rsid w:val="00A7270E"/>
    <w:rsid w:val="00A81726"/>
    <w:rsid w:val="00A859AC"/>
    <w:rsid w:val="00A940DC"/>
    <w:rsid w:val="00AB2855"/>
    <w:rsid w:val="00AB5942"/>
    <w:rsid w:val="00AC0B26"/>
    <w:rsid w:val="00AC22A7"/>
    <w:rsid w:val="00AC3F18"/>
    <w:rsid w:val="00AC49D7"/>
    <w:rsid w:val="00AC4B69"/>
    <w:rsid w:val="00AC6A55"/>
    <w:rsid w:val="00AD0D23"/>
    <w:rsid w:val="00AD18E5"/>
    <w:rsid w:val="00AD5827"/>
    <w:rsid w:val="00AF1874"/>
    <w:rsid w:val="00AF4621"/>
    <w:rsid w:val="00B00B76"/>
    <w:rsid w:val="00B01C1E"/>
    <w:rsid w:val="00B01FDA"/>
    <w:rsid w:val="00B0418F"/>
    <w:rsid w:val="00B05258"/>
    <w:rsid w:val="00B1278B"/>
    <w:rsid w:val="00B15C48"/>
    <w:rsid w:val="00B164DF"/>
    <w:rsid w:val="00B21148"/>
    <w:rsid w:val="00B22029"/>
    <w:rsid w:val="00B3282B"/>
    <w:rsid w:val="00B37E13"/>
    <w:rsid w:val="00B41558"/>
    <w:rsid w:val="00B47B77"/>
    <w:rsid w:val="00B52C77"/>
    <w:rsid w:val="00B53396"/>
    <w:rsid w:val="00B631AE"/>
    <w:rsid w:val="00B6498F"/>
    <w:rsid w:val="00B677FF"/>
    <w:rsid w:val="00B67862"/>
    <w:rsid w:val="00B74367"/>
    <w:rsid w:val="00B753DE"/>
    <w:rsid w:val="00B86068"/>
    <w:rsid w:val="00B924C5"/>
    <w:rsid w:val="00B92825"/>
    <w:rsid w:val="00B9500A"/>
    <w:rsid w:val="00BA40C1"/>
    <w:rsid w:val="00BA59C3"/>
    <w:rsid w:val="00BC155C"/>
    <w:rsid w:val="00BC198A"/>
    <w:rsid w:val="00BD4B7E"/>
    <w:rsid w:val="00BD4F87"/>
    <w:rsid w:val="00BD6D5B"/>
    <w:rsid w:val="00BE0ED5"/>
    <w:rsid w:val="00BE22BD"/>
    <w:rsid w:val="00BE7408"/>
    <w:rsid w:val="00BF2003"/>
    <w:rsid w:val="00BF2C9E"/>
    <w:rsid w:val="00BF64A4"/>
    <w:rsid w:val="00BF714C"/>
    <w:rsid w:val="00BF7BDD"/>
    <w:rsid w:val="00C00EE3"/>
    <w:rsid w:val="00C03C45"/>
    <w:rsid w:val="00C075AA"/>
    <w:rsid w:val="00C13D9E"/>
    <w:rsid w:val="00C15BA1"/>
    <w:rsid w:val="00C2039F"/>
    <w:rsid w:val="00C2190C"/>
    <w:rsid w:val="00C34A2C"/>
    <w:rsid w:val="00C34D96"/>
    <w:rsid w:val="00C4088A"/>
    <w:rsid w:val="00C44AE5"/>
    <w:rsid w:val="00C44BC7"/>
    <w:rsid w:val="00C50031"/>
    <w:rsid w:val="00C5146E"/>
    <w:rsid w:val="00C560E5"/>
    <w:rsid w:val="00C57748"/>
    <w:rsid w:val="00C72846"/>
    <w:rsid w:val="00C80911"/>
    <w:rsid w:val="00C81E8E"/>
    <w:rsid w:val="00C85550"/>
    <w:rsid w:val="00C8797E"/>
    <w:rsid w:val="00C87CFC"/>
    <w:rsid w:val="00C960E0"/>
    <w:rsid w:val="00CA0812"/>
    <w:rsid w:val="00CA171D"/>
    <w:rsid w:val="00CA22E1"/>
    <w:rsid w:val="00CA3B46"/>
    <w:rsid w:val="00CB6C20"/>
    <w:rsid w:val="00CC596A"/>
    <w:rsid w:val="00CD07D1"/>
    <w:rsid w:val="00CD230E"/>
    <w:rsid w:val="00CD24F3"/>
    <w:rsid w:val="00CD3FB5"/>
    <w:rsid w:val="00CE2040"/>
    <w:rsid w:val="00CE2DE6"/>
    <w:rsid w:val="00CE40A9"/>
    <w:rsid w:val="00CF0864"/>
    <w:rsid w:val="00CF3177"/>
    <w:rsid w:val="00CF398E"/>
    <w:rsid w:val="00CF5EA4"/>
    <w:rsid w:val="00CF7FA7"/>
    <w:rsid w:val="00D004EB"/>
    <w:rsid w:val="00D01C17"/>
    <w:rsid w:val="00D05254"/>
    <w:rsid w:val="00D06867"/>
    <w:rsid w:val="00D07AD1"/>
    <w:rsid w:val="00D13E4F"/>
    <w:rsid w:val="00D143A4"/>
    <w:rsid w:val="00D14D5E"/>
    <w:rsid w:val="00D172C6"/>
    <w:rsid w:val="00D178D3"/>
    <w:rsid w:val="00D23864"/>
    <w:rsid w:val="00D2386C"/>
    <w:rsid w:val="00D24AB3"/>
    <w:rsid w:val="00D32203"/>
    <w:rsid w:val="00D37BF1"/>
    <w:rsid w:val="00D45CC3"/>
    <w:rsid w:val="00D50300"/>
    <w:rsid w:val="00D51770"/>
    <w:rsid w:val="00D52856"/>
    <w:rsid w:val="00D55092"/>
    <w:rsid w:val="00D560DA"/>
    <w:rsid w:val="00D63DFC"/>
    <w:rsid w:val="00D729E4"/>
    <w:rsid w:val="00D74B1D"/>
    <w:rsid w:val="00D81290"/>
    <w:rsid w:val="00D835BD"/>
    <w:rsid w:val="00D837F7"/>
    <w:rsid w:val="00D93FA9"/>
    <w:rsid w:val="00D96F21"/>
    <w:rsid w:val="00DA0A71"/>
    <w:rsid w:val="00DA0F39"/>
    <w:rsid w:val="00DA2AC1"/>
    <w:rsid w:val="00DA5A19"/>
    <w:rsid w:val="00DA742A"/>
    <w:rsid w:val="00DB063A"/>
    <w:rsid w:val="00DB0E13"/>
    <w:rsid w:val="00DB3036"/>
    <w:rsid w:val="00DB42B1"/>
    <w:rsid w:val="00DB702E"/>
    <w:rsid w:val="00DB75F9"/>
    <w:rsid w:val="00DC1768"/>
    <w:rsid w:val="00DC1C80"/>
    <w:rsid w:val="00DC2860"/>
    <w:rsid w:val="00DC60B6"/>
    <w:rsid w:val="00DD0215"/>
    <w:rsid w:val="00DE2283"/>
    <w:rsid w:val="00DE723A"/>
    <w:rsid w:val="00DF07A8"/>
    <w:rsid w:val="00DF7222"/>
    <w:rsid w:val="00E02251"/>
    <w:rsid w:val="00E064B3"/>
    <w:rsid w:val="00E06BA1"/>
    <w:rsid w:val="00E0772C"/>
    <w:rsid w:val="00E21A8C"/>
    <w:rsid w:val="00E2210D"/>
    <w:rsid w:val="00E2341D"/>
    <w:rsid w:val="00E2762A"/>
    <w:rsid w:val="00E3068F"/>
    <w:rsid w:val="00E32B36"/>
    <w:rsid w:val="00E34B2A"/>
    <w:rsid w:val="00E42691"/>
    <w:rsid w:val="00E43D32"/>
    <w:rsid w:val="00E521DF"/>
    <w:rsid w:val="00E530C3"/>
    <w:rsid w:val="00E531B9"/>
    <w:rsid w:val="00E535FD"/>
    <w:rsid w:val="00E60E7B"/>
    <w:rsid w:val="00E6162C"/>
    <w:rsid w:val="00E652BB"/>
    <w:rsid w:val="00E77FEA"/>
    <w:rsid w:val="00E84008"/>
    <w:rsid w:val="00E95B84"/>
    <w:rsid w:val="00E96F84"/>
    <w:rsid w:val="00EA2546"/>
    <w:rsid w:val="00EA3868"/>
    <w:rsid w:val="00EA5E99"/>
    <w:rsid w:val="00EA7469"/>
    <w:rsid w:val="00EB2826"/>
    <w:rsid w:val="00EB376B"/>
    <w:rsid w:val="00EB3DD4"/>
    <w:rsid w:val="00EB51A3"/>
    <w:rsid w:val="00EB5EE4"/>
    <w:rsid w:val="00EC05C3"/>
    <w:rsid w:val="00EC42B6"/>
    <w:rsid w:val="00EC7748"/>
    <w:rsid w:val="00ED7336"/>
    <w:rsid w:val="00EF0A89"/>
    <w:rsid w:val="00EF0DA8"/>
    <w:rsid w:val="00EF0F73"/>
    <w:rsid w:val="00EF106A"/>
    <w:rsid w:val="00F00B45"/>
    <w:rsid w:val="00F04757"/>
    <w:rsid w:val="00F12608"/>
    <w:rsid w:val="00F217C8"/>
    <w:rsid w:val="00F3067E"/>
    <w:rsid w:val="00F36255"/>
    <w:rsid w:val="00F3790A"/>
    <w:rsid w:val="00F41181"/>
    <w:rsid w:val="00F4206D"/>
    <w:rsid w:val="00F44F06"/>
    <w:rsid w:val="00F47A89"/>
    <w:rsid w:val="00F538E1"/>
    <w:rsid w:val="00F61AA1"/>
    <w:rsid w:val="00F74FDB"/>
    <w:rsid w:val="00F7511B"/>
    <w:rsid w:val="00F75DF5"/>
    <w:rsid w:val="00F80F40"/>
    <w:rsid w:val="00F85E58"/>
    <w:rsid w:val="00F90D4D"/>
    <w:rsid w:val="00F95623"/>
    <w:rsid w:val="00FA1E07"/>
    <w:rsid w:val="00FA60CA"/>
    <w:rsid w:val="00FB696B"/>
    <w:rsid w:val="00FB6C85"/>
    <w:rsid w:val="00FB77B3"/>
    <w:rsid w:val="00FD38F7"/>
    <w:rsid w:val="00FD584B"/>
    <w:rsid w:val="00FE03C8"/>
    <w:rsid w:val="00FF2734"/>
    <w:rsid w:val="00FF378B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4544"/>
  <w15:chartTrackingRefBased/>
  <w15:docId w15:val="{0C396BC5-D22E-431A-927E-B0C08FCE2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APA"/>
    <w:next w:val="APA"/>
    <w:link w:val="Heading1Char"/>
    <w:uiPriority w:val="9"/>
    <w:qFormat/>
    <w:rsid w:val="00AC22A7"/>
    <w:pPr>
      <w:keepNext/>
      <w:keepLines/>
      <w:jc w:val="center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APA"/>
    <w:next w:val="APA"/>
    <w:link w:val="Heading2Char"/>
    <w:uiPriority w:val="9"/>
    <w:unhideWhenUsed/>
    <w:qFormat/>
    <w:rsid w:val="00AC22A7"/>
    <w:pPr>
      <w:keepNext/>
      <w:keepLines/>
      <w:ind w:firstLine="0"/>
      <w:outlineLvl w:val="1"/>
    </w:pPr>
    <w:rPr>
      <w:rFonts w:ascii="Calibri" w:eastAsiaTheme="majorEastAsia" w:hAnsi="Calibri" w:cstheme="majorBidi"/>
      <w:b/>
      <w:szCs w:val="26"/>
    </w:rPr>
  </w:style>
  <w:style w:type="paragraph" w:styleId="Heading3">
    <w:name w:val="heading 3"/>
    <w:basedOn w:val="APA"/>
    <w:next w:val="APA"/>
    <w:link w:val="Heading3Char"/>
    <w:uiPriority w:val="9"/>
    <w:unhideWhenUsed/>
    <w:qFormat/>
    <w:rsid w:val="00AC22A7"/>
    <w:pPr>
      <w:keepNext/>
      <w:keepLines/>
      <w:ind w:firstLine="0"/>
      <w:outlineLvl w:val="2"/>
    </w:pPr>
    <w:rPr>
      <w:rFonts w:ascii="Calibri" w:eastAsiaTheme="majorEastAsia" w:hAnsi="Calibri" w:cstheme="majorBidi"/>
      <w:b/>
      <w:i/>
      <w:szCs w:val="24"/>
    </w:rPr>
  </w:style>
  <w:style w:type="paragraph" w:styleId="Heading4">
    <w:name w:val="heading 4"/>
    <w:basedOn w:val="APA"/>
    <w:next w:val="NoSpacing"/>
    <w:link w:val="Heading4Char"/>
    <w:uiPriority w:val="9"/>
    <w:unhideWhenUsed/>
    <w:qFormat/>
    <w:rsid w:val="00AC22A7"/>
    <w:pPr>
      <w:keepNext/>
      <w:keepLines/>
      <w:ind w:firstLine="0"/>
      <w:outlineLvl w:val="3"/>
    </w:pPr>
    <w:rPr>
      <w:rFonts w:ascii="Calibri" w:eastAsiaTheme="majorEastAsia" w:hAnsi="Calibr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har"/>
    <w:qFormat/>
    <w:rsid w:val="00AC22A7"/>
    <w:pPr>
      <w:spacing w:after="0" w:line="480" w:lineRule="auto"/>
      <w:ind w:firstLine="720"/>
    </w:pPr>
  </w:style>
  <w:style w:type="character" w:customStyle="1" w:styleId="APAChar">
    <w:name w:val="APA Char"/>
    <w:basedOn w:val="DefaultParagraphFont"/>
    <w:link w:val="APA"/>
    <w:rsid w:val="00AC22A7"/>
  </w:style>
  <w:style w:type="paragraph" w:styleId="NoSpacing">
    <w:name w:val="No Spacing"/>
    <w:uiPriority w:val="1"/>
    <w:qFormat/>
    <w:rsid w:val="00AC22A7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AC22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C22A7"/>
    <w:rPr>
      <w:rFonts w:ascii="Calibri" w:eastAsiaTheme="majorEastAsia" w:hAnsi="Calibr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2A7"/>
    <w:rPr>
      <w:rFonts w:ascii="Calibri" w:eastAsiaTheme="majorEastAsia" w:hAnsi="Calibr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2A7"/>
    <w:rPr>
      <w:rFonts w:ascii="Calibri" w:eastAsiaTheme="majorEastAsia" w:hAnsi="Calibri" w:cstheme="majorBidi"/>
      <w:b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22A7"/>
    <w:rPr>
      <w:rFonts w:ascii="Calibri" w:eastAsiaTheme="majorEastAsia" w:hAnsi="Calibri" w:cstheme="majorBidi"/>
      <w:b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2A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22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2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22A7"/>
    <w:pPr>
      <w:spacing w:line="48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22A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C22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22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2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2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2A7"/>
    <w:rPr>
      <w:b/>
      <w:bCs/>
      <w:sz w:val="20"/>
      <w:szCs w:val="20"/>
    </w:rPr>
  </w:style>
  <w:style w:type="paragraph" w:customStyle="1" w:styleId="References">
    <w:name w:val="References"/>
    <w:basedOn w:val="EndNoteBibliography"/>
    <w:link w:val="ReferencesChar"/>
    <w:qFormat/>
    <w:rsid w:val="00AC22A7"/>
    <w:pPr>
      <w:spacing w:after="0"/>
      <w:ind w:left="720" w:hanging="720"/>
      <w:jc w:val="left"/>
    </w:pPr>
  </w:style>
  <w:style w:type="character" w:customStyle="1" w:styleId="ReferencesChar">
    <w:name w:val="References Char"/>
    <w:basedOn w:val="EndNoteBibliographyChar"/>
    <w:link w:val="References"/>
    <w:rsid w:val="00AC22A7"/>
    <w:rPr>
      <w:rFonts w:ascii="Calibri" w:hAnsi="Calibri" w:cs="Calibri"/>
      <w:noProof/>
    </w:rPr>
  </w:style>
  <w:style w:type="paragraph" w:customStyle="1" w:styleId="APAformat">
    <w:name w:val="APA format"/>
    <w:basedOn w:val="Normal"/>
    <w:qFormat/>
    <w:rsid w:val="00AC22A7"/>
  </w:style>
  <w:style w:type="table" w:styleId="TableGrid">
    <w:name w:val="Table Grid"/>
    <w:basedOn w:val="TableNormal"/>
    <w:uiPriority w:val="59"/>
    <w:rsid w:val="00AC2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2A7"/>
    <w:pPr>
      <w:ind w:left="720"/>
      <w:contextualSpacing/>
    </w:pPr>
  </w:style>
  <w:style w:type="table" w:styleId="PlainTable4">
    <w:name w:val="Plain Table 4"/>
    <w:basedOn w:val="TableNormal"/>
    <w:uiPriority w:val="44"/>
    <w:rsid w:val="00AC22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AC22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C22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2A7"/>
  </w:style>
  <w:style w:type="paragraph" w:styleId="Footer">
    <w:name w:val="footer"/>
    <w:basedOn w:val="Normal"/>
    <w:link w:val="FooterChar"/>
    <w:uiPriority w:val="99"/>
    <w:unhideWhenUsed/>
    <w:rsid w:val="00AC22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2A7"/>
  </w:style>
  <w:style w:type="character" w:styleId="LineNumber">
    <w:name w:val="line number"/>
    <w:basedOn w:val="DefaultParagraphFont"/>
    <w:uiPriority w:val="99"/>
    <w:semiHidden/>
    <w:unhideWhenUsed/>
    <w:rsid w:val="00AC22A7"/>
  </w:style>
  <w:style w:type="paragraph" w:styleId="Revision">
    <w:name w:val="Revision"/>
    <w:hidden/>
    <w:uiPriority w:val="99"/>
    <w:semiHidden/>
    <w:rsid w:val="00AC22A7"/>
    <w:pPr>
      <w:spacing w:after="0" w:line="240" w:lineRule="auto"/>
    </w:pPr>
  </w:style>
  <w:style w:type="character" w:customStyle="1" w:styleId="ref-lnk">
    <w:name w:val="ref-lnk"/>
    <w:basedOn w:val="DefaultParagraphFont"/>
    <w:rsid w:val="00AC22A7"/>
  </w:style>
  <w:style w:type="character" w:customStyle="1" w:styleId="ref-overlay">
    <w:name w:val="ref-overlay"/>
    <w:basedOn w:val="DefaultParagraphFont"/>
    <w:rsid w:val="00AC22A7"/>
  </w:style>
  <w:style w:type="character" w:customStyle="1" w:styleId="hlfld-contribauthor">
    <w:name w:val="hlfld-contribauthor"/>
    <w:basedOn w:val="DefaultParagraphFont"/>
    <w:rsid w:val="00AC22A7"/>
  </w:style>
  <w:style w:type="character" w:customStyle="1" w:styleId="nlmgiven-names">
    <w:name w:val="nlm_given-names"/>
    <w:basedOn w:val="DefaultParagraphFont"/>
    <w:rsid w:val="00AC22A7"/>
  </w:style>
  <w:style w:type="character" w:customStyle="1" w:styleId="nlmyear">
    <w:name w:val="nlm_year"/>
    <w:basedOn w:val="DefaultParagraphFont"/>
    <w:rsid w:val="00AC22A7"/>
  </w:style>
  <w:style w:type="character" w:customStyle="1" w:styleId="nlmarticle-title">
    <w:name w:val="nlm_article-title"/>
    <w:basedOn w:val="DefaultParagraphFont"/>
    <w:rsid w:val="00AC22A7"/>
  </w:style>
  <w:style w:type="character" w:customStyle="1" w:styleId="nlmfpage">
    <w:name w:val="nlm_fpage"/>
    <w:basedOn w:val="DefaultParagraphFont"/>
    <w:rsid w:val="00AC22A7"/>
  </w:style>
  <w:style w:type="character" w:customStyle="1" w:styleId="nlmlpage">
    <w:name w:val="nlm_lpage"/>
    <w:basedOn w:val="DefaultParagraphFont"/>
    <w:rsid w:val="00AC22A7"/>
  </w:style>
  <w:style w:type="character" w:customStyle="1" w:styleId="reflink-block">
    <w:name w:val="reflink-block"/>
    <w:basedOn w:val="DefaultParagraphFont"/>
    <w:rsid w:val="00AC22A7"/>
  </w:style>
  <w:style w:type="character" w:customStyle="1" w:styleId="xlinks-container">
    <w:name w:val="xlinks-container"/>
    <w:basedOn w:val="DefaultParagraphFont"/>
    <w:rsid w:val="00AC22A7"/>
  </w:style>
  <w:style w:type="character" w:customStyle="1" w:styleId="googlescholar-container">
    <w:name w:val="googlescholar-container"/>
    <w:basedOn w:val="DefaultParagraphFont"/>
    <w:rsid w:val="00AC22A7"/>
  </w:style>
  <w:style w:type="paragraph" w:styleId="NormalWeb">
    <w:name w:val="Normal (Web)"/>
    <w:basedOn w:val="Normal"/>
    <w:uiPriority w:val="99"/>
    <w:semiHidden/>
    <w:unhideWhenUsed/>
    <w:rsid w:val="00AC22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C22A7"/>
    <w:rPr>
      <w:b/>
      <w:bCs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C22A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22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2393</Words>
  <Characters>1364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RECILLA</dc:creator>
  <cp:keywords/>
  <dc:description/>
  <cp:lastModifiedBy>Mahalakshmi V.</cp:lastModifiedBy>
  <cp:revision>5</cp:revision>
  <dcterms:created xsi:type="dcterms:W3CDTF">2022-07-09T13:00:00Z</dcterms:created>
  <dcterms:modified xsi:type="dcterms:W3CDTF">2022-07-25T01:57:00Z</dcterms:modified>
</cp:coreProperties>
</file>